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708"/>
      </w:tblGrid>
      <w:tr w:rsidR="00DC09F1" w:rsidRPr="00B81D79" w:rsidTr="005C3758">
        <w:tc>
          <w:tcPr>
            <w:tcW w:w="1135" w:type="dxa"/>
            <w:shd w:val="clear" w:color="auto" w:fill="auto"/>
          </w:tcPr>
          <w:p w:rsidR="00DC09F1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5mut</w:t>
            </w:r>
            <w:r w:rsidRPr="00667DF0">
              <w:rPr>
                <w:sz w:val="20"/>
                <w:szCs w:val="20"/>
              </w:rPr>
              <w:t xml:space="preserve"> 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4mut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3mut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2mut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1mut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0mut1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0mut2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7E77F5">
              <w:rPr>
                <w:sz w:val="20"/>
                <w:szCs w:val="20"/>
                <w:vertAlign w:val="subscript"/>
              </w:rPr>
              <w:t>20mut3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B54C7D">
              <w:rPr>
                <w:sz w:val="20"/>
                <w:szCs w:val="20"/>
                <w:vertAlign w:val="subscript"/>
              </w:rPr>
              <w:t>20Fm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B54C7D">
              <w:rPr>
                <w:sz w:val="20"/>
                <w:szCs w:val="20"/>
                <w:vertAlign w:val="subscript"/>
              </w:rPr>
              <w:t>18mut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67DF0">
              <w:rPr>
                <w:sz w:val="20"/>
                <w:szCs w:val="20"/>
              </w:rPr>
              <w:t>2A</w:t>
            </w:r>
            <w:r w:rsidRPr="00B54C7D">
              <w:rPr>
                <w:sz w:val="20"/>
                <w:szCs w:val="20"/>
                <w:vertAlign w:val="subscript"/>
              </w:rPr>
              <w:t>18Fm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667DF0">
              <w:rPr>
                <w:sz w:val="20"/>
                <w:szCs w:val="20"/>
              </w:rPr>
              <w:t>2A</w:t>
            </w:r>
            <w:r w:rsidRPr="00B54C7D">
              <w:rPr>
                <w:sz w:val="20"/>
                <w:szCs w:val="20"/>
                <w:vertAlign w:val="subscript"/>
              </w:rPr>
              <w:t>mut1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667DF0">
              <w:rPr>
                <w:sz w:val="20"/>
                <w:szCs w:val="20"/>
              </w:rPr>
              <w:t>2A</w:t>
            </w:r>
            <w:r w:rsidRPr="00B54C7D">
              <w:rPr>
                <w:sz w:val="20"/>
                <w:szCs w:val="20"/>
                <w:vertAlign w:val="subscript"/>
              </w:rPr>
              <w:t>mut2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Fw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Rev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08" w:type="dxa"/>
            <w:shd w:val="clear" w:color="auto" w:fill="auto"/>
          </w:tcPr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CTGTATAAGATGCATGGAtccgggtctagaggagcatgcGTGGCACCGGTGAAACAGACTTTGAATTTTGCAAAATTCAAAGTCTGTTTCACCGGTGCCACgcatgctcctctagacccggaTCCATGCATCTTATACAG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CTGTATAAGATGCATGGAtccgggtctagaggagcatgcGCACCGGTGAAACAGACTTTGAATTTTGA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TCAAAATTCAAAGTCTGTTTCACCGGTGCgcatgctcctctagacccggaTCCATGCATCTTATACAG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CTGTATAAGATGCATGGAtccgggtctagaggagcatgcCCGGTGAAACAGACTTTGAATTTTGAC  GTCAAAATTCAAAGTCTGTTTCACCGGgcatgctcctctagacccggaTCCATGCATCTTATACAG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CTGTATAAGATGCATGGAtccgggtctagaggagcatgcGTGAAACAGACTTTGAATTTTGACCT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AGGTCAAAATTCAAAGTCTGTTTCACgcatgctcctctagacccggaTCCATGCATCTTATACAG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CTGTATAAGATGCATGGAtccgggtctagaggagcatgcAAACAGACTTTGAATTTTGACCTT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AAGGTCAAAATTCAAAGTCTGTTTgcatgctcctctagacccggaTCCATGCATCTTATACAG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GAGCTGTATAAGATGCATGGAtccgggtctagaTCTCTCGAGCAGACTTTGAATTTTG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CAAAATTCAAAGTCTGCTCGAGAGAtctagacccggaTCCATGCATCTTATACAGCTC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ATGCATGGACGTGCAAAGCGTggagcatgcCAGACTTTGAATTTTGACCTTCTC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GAGAAGGTCAAAATTCAAAGTCTGgcatgctccACGCTTTGCACGTCCATGCATC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CTGTATAAGATGCATGGAtccgggtctagaggagcatgcCAGACTTTGAATTTTGACCTT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AAGGTCAAAATTCAAAGTCTGgcatgctcctctagacccggaTCCATGCATCTTATACAG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CGAGCTGTATAAGATGCATGGAgctgcaaaggctTCTCTCGAGCAGACTTTGAATTTTGAC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CAAAATTCAAAGTCTGCTCGAGAGAagcctttgcagcTCCATGCATCTTATAC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GAGCTGTATAAGATGCATGGAtccgggtctagaggagcatgcTTGAATTTTGACCTTCTCAAGTTGGCG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CGCCAACTTGAGAAGGTCAAAATTCAAgcatgctcctctagacccggaTCCATGCATCTTATACAGCTC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 xml:space="preserve"> 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CGAGCTGTATAAGATGCATGGAgctgcaaaggctTCTCTCGAGTTGAATTTTGACCTTCTC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667DF0">
              <w:rPr>
                <w:sz w:val="20"/>
                <w:szCs w:val="20"/>
              </w:rPr>
              <w:t>GAAGGTCAAAATTCAACTCGAGAGAagcctttgcagcTCCATGCATCTTATAC</w:t>
            </w:r>
            <w:proofErr w:type="spellEnd"/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CTCGGCATGGACGAGCTGTATAAGATGCATTCTAGAagcttagagGAGGGCAGGGGAAGTCTTCTAACATCATGTTAGAAGACTTCCCCTGCCCTCctctaagctTCTAGAATGCATCTTATACAGCTCGTCCATGCCGAG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CTCGGCATGGACGAGCTGTATAAGagggctaagAGAagcttagagGAGGGCAGGGGAAGTCTTCTAACATG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  <w:r w:rsidRPr="00667DF0">
              <w:rPr>
                <w:sz w:val="20"/>
                <w:szCs w:val="20"/>
              </w:rPr>
              <w:t>CATGTTAGAAGACTTCCCCTGCCCTCctctaagctTCTcttagccctCTTATACAGCTCGTCCATGCCGAG</w:t>
            </w:r>
          </w:p>
          <w:p w:rsidR="00DC09F1" w:rsidRPr="00667DF0" w:rsidRDefault="00DC09F1" w:rsidP="005C3758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DC09F1" w:rsidRPr="00541687" w:rsidRDefault="00DC09F1" w:rsidP="00DC09F1">
      <w:pPr>
        <w:rPr>
          <w:b/>
        </w:rPr>
      </w:pPr>
      <w:r w:rsidRPr="00541687">
        <w:rPr>
          <w:b/>
        </w:rPr>
        <w:t xml:space="preserve">Table S1. </w:t>
      </w:r>
      <w:proofErr w:type="gramStart"/>
      <w:r w:rsidRPr="00541687">
        <w:rPr>
          <w:b/>
        </w:rPr>
        <w:t>Primer sequences used for introduction of amino acid substitutions in parental pGFP-2A-CherryFP constructs</w:t>
      </w:r>
      <w:proofErr w:type="gramEnd"/>
      <w:r w:rsidRPr="00541687">
        <w:rPr>
          <w:b/>
        </w:rPr>
        <w:t xml:space="preserve">. </w:t>
      </w:r>
      <w:r w:rsidRPr="00E03FF2">
        <w:t>Mutated nucleotides are shown in lowercase</w:t>
      </w:r>
    </w:p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F1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09F1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F1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9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9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9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9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9F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9F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C09F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C09F1"/>
  </w:style>
  <w:style w:type="paragraph" w:customStyle="1" w:styleId="HindawiStyleHead1">
    <w:name w:val="HindawiStyleHead1"/>
    <w:basedOn w:val="Normal"/>
    <w:link w:val="HindawiStyleHead1Char"/>
    <w:rsid w:val="00DC09F1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DC09F1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DC09F1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DC09F1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DC09F1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DC09F1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DC09F1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DC09F1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DC09F1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DC09F1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DC09F1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DC09F1"/>
  </w:style>
  <w:style w:type="character" w:customStyle="1" w:styleId="Heading1Char">
    <w:name w:val="Heading 1 Char"/>
    <w:basedOn w:val="DefaultParagraphFont"/>
    <w:link w:val="Heading1"/>
    <w:uiPriority w:val="9"/>
    <w:rsid w:val="00DC09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9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9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9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9F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9F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DC09F1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C09F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C09F1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C09F1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C09F1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C09F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C09F1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C09F1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C09F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C09F1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C09F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C09F1"/>
    <w:rPr>
      <w:b/>
      <w:bCs/>
    </w:rPr>
  </w:style>
  <w:style w:type="character" w:customStyle="1" w:styleId="nlmitalic">
    <w:name w:val="nlm.italic"/>
    <w:basedOn w:val="Emphasis"/>
    <w:rsid w:val="00DC09F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C09F1"/>
    <w:rPr>
      <w:i/>
      <w:iCs/>
    </w:rPr>
  </w:style>
  <w:style w:type="paragraph" w:customStyle="1" w:styleId="nlmquote">
    <w:name w:val="nlm.quote"/>
    <w:basedOn w:val="Quote"/>
    <w:link w:val="nlmquoteChar"/>
    <w:rsid w:val="00DC09F1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C09F1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C09F1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C09F1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C09F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DC09F1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DC09F1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9F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09F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C09F1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C09F1"/>
    <w:rPr>
      <w:color w:val="808080"/>
    </w:rPr>
  </w:style>
  <w:style w:type="character" w:customStyle="1" w:styleId="nlmsc">
    <w:name w:val="nlm.sc"/>
    <w:basedOn w:val="PlaceholderText"/>
    <w:rsid w:val="00DC09F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C09F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DC09F1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C09F1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C09F1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C09F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C09F1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C09F1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C09F1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C09F1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C09F1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C09F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C09F1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C09F1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C09F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C09F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C09F1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C09F1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C09F1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C09F1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C09F1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C09F1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DC09F1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C09F1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C09F1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C09F1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DC09F1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C09F1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C09F1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C09F1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C09F1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C09F1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C09F1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C09F1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C09F1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C09F1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C09F1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C09F1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C09F1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C09F1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C09F1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C09F1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C09F1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C09F1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C09F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C09F1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09F1"/>
  </w:style>
  <w:style w:type="paragraph" w:customStyle="1" w:styleId="nlmprocessinginstructions">
    <w:name w:val="nlm.processing.instructions"/>
    <w:basedOn w:val="Normal"/>
    <w:link w:val="nlmprocessinginstructionsChar"/>
    <w:rsid w:val="00DC09F1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C09F1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C09F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C09F1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C09F1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C09F1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C09F1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C09F1"/>
    <w:pPr>
      <w:contextualSpacing/>
    </w:pPr>
    <w:rPr>
      <w:rFonts w:asciiTheme="minorHAnsi" w:eastAsiaTheme="minorHAnsi" w:hAnsiTheme="minorHAnsi" w:cstheme="minorBidi"/>
    </w:rPr>
  </w:style>
  <w:style w:type="paragraph" w:customStyle="1" w:styleId="nlmcaptiontable">
    <w:name w:val="nlm.caption.table"/>
    <w:basedOn w:val="Heading1"/>
    <w:link w:val="nlmcaptiontableChar"/>
    <w:autoRedefine/>
    <w:rsid w:val="00DC09F1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C09F1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C09F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C09F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C09F1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C09F1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C09F1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C09F1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C09F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C09F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C09F1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C09F1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C09F1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C09F1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C09F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C09F1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C09F1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C09F1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C09F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DC09F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DC09F1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DC09F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DC09F1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DC09F1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9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9F1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DC09F1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DC09F1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DC09F1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DC09F1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DC09F1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DC09F1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DC09F1"/>
  </w:style>
  <w:style w:type="paragraph" w:styleId="BodyText">
    <w:name w:val="Body Text"/>
    <w:basedOn w:val="Normal"/>
    <w:link w:val="BodyTextChar"/>
    <w:semiHidden/>
    <w:rsid w:val="00DC09F1"/>
    <w:pPr>
      <w:suppressAutoHyphens/>
    </w:pPr>
    <w:rPr>
      <w:rFonts w:asciiTheme="minorHAnsi" w:eastAsiaTheme="minorHAnsi" w:hAnsiTheme="minorHAnsi" w:cstheme="minorBidi"/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DC09F1"/>
    <w:rPr>
      <w:color w:val="000000"/>
      <w:lang w:eastAsia="ar-SA"/>
    </w:rPr>
  </w:style>
  <w:style w:type="paragraph" w:customStyle="1" w:styleId="Default">
    <w:name w:val="Default"/>
    <w:rsid w:val="00DC09F1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C09F1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C09F1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DC09F1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DC09F1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DC09F1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DC09F1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F1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9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9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9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9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9F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9F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C09F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C09F1"/>
  </w:style>
  <w:style w:type="paragraph" w:customStyle="1" w:styleId="HindawiStyleHead1">
    <w:name w:val="HindawiStyleHead1"/>
    <w:basedOn w:val="Normal"/>
    <w:link w:val="HindawiStyleHead1Char"/>
    <w:rsid w:val="00DC09F1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DC09F1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DC09F1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DC09F1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DC09F1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DC09F1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DC09F1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DC09F1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DC09F1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DC09F1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DC09F1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DC09F1"/>
  </w:style>
  <w:style w:type="character" w:customStyle="1" w:styleId="Heading1Char">
    <w:name w:val="Heading 1 Char"/>
    <w:basedOn w:val="DefaultParagraphFont"/>
    <w:link w:val="Heading1"/>
    <w:uiPriority w:val="9"/>
    <w:rsid w:val="00DC09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9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9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9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9F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9F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DC09F1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C09F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C09F1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C09F1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C09F1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C09F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C09F1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C09F1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C09F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C09F1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C09F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C09F1"/>
    <w:rPr>
      <w:b/>
      <w:bCs/>
    </w:rPr>
  </w:style>
  <w:style w:type="character" w:customStyle="1" w:styleId="nlmitalic">
    <w:name w:val="nlm.italic"/>
    <w:basedOn w:val="Emphasis"/>
    <w:rsid w:val="00DC09F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C09F1"/>
    <w:rPr>
      <w:i/>
      <w:iCs/>
    </w:rPr>
  </w:style>
  <w:style w:type="paragraph" w:customStyle="1" w:styleId="nlmquote">
    <w:name w:val="nlm.quote"/>
    <w:basedOn w:val="Quote"/>
    <w:link w:val="nlmquoteChar"/>
    <w:rsid w:val="00DC09F1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C09F1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C09F1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C09F1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C09F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DC09F1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DC09F1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9F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09F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C09F1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C09F1"/>
    <w:rPr>
      <w:color w:val="808080"/>
    </w:rPr>
  </w:style>
  <w:style w:type="character" w:customStyle="1" w:styleId="nlmsc">
    <w:name w:val="nlm.sc"/>
    <w:basedOn w:val="PlaceholderText"/>
    <w:rsid w:val="00DC09F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C09F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DC09F1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C09F1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C09F1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C09F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C09F1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C09F1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C09F1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C09F1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C09F1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C09F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C09F1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C09F1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C09F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C09F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C09F1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C09F1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C09F1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C09F1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C09F1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C09F1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DC09F1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C09F1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C09F1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C09F1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DC09F1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C09F1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C09F1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C09F1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C09F1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C09F1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C09F1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C09F1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C09F1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C09F1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C09F1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C09F1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C09F1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C09F1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C09F1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C09F1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C09F1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C09F1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C09F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C09F1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09F1"/>
  </w:style>
  <w:style w:type="paragraph" w:customStyle="1" w:styleId="nlmprocessinginstructions">
    <w:name w:val="nlm.processing.instructions"/>
    <w:basedOn w:val="Normal"/>
    <w:link w:val="nlmprocessinginstructionsChar"/>
    <w:rsid w:val="00DC09F1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C09F1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C09F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C09F1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C09F1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C09F1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C09F1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C09F1"/>
    <w:pPr>
      <w:contextualSpacing/>
    </w:pPr>
    <w:rPr>
      <w:rFonts w:asciiTheme="minorHAnsi" w:eastAsiaTheme="minorHAnsi" w:hAnsiTheme="minorHAnsi" w:cstheme="minorBidi"/>
    </w:rPr>
  </w:style>
  <w:style w:type="paragraph" w:customStyle="1" w:styleId="nlmcaptiontable">
    <w:name w:val="nlm.caption.table"/>
    <w:basedOn w:val="Heading1"/>
    <w:link w:val="nlmcaptiontableChar"/>
    <w:autoRedefine/>
    <w:rsid w:val="00DC09F1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C09F1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C09F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C09F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C09F1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C09F1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C09F1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C09F1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C09F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C09F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C09F1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C09F1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C09F1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C09F1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C09F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C09F1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C09F1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C09F1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C09F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DC09F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DC09F1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DC09F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DC09F1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DC09F1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9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9F1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DC09F1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DC09F1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DC09F1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DC09F1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DC09F1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DC09F1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DC09F1"/>
  </w:style>
  <w:style w:type="paragraph" w:styleId="BodyText">
    <w:name w:val="Body Text"/>
    <w:basedOn w:val="Normal"/>
    <w:link w:val="BodyTextChar"/>
    <w:semiHidden/>
    <w:rsid w:val="00DC09F1"/>
    <w:pPr>
      <w:suppressAutoHyphens/>
    </w:pPr>
    <w:rPr>
      <w:rFonts w:asciiTheme="minorHAnsi" w:eastAsiaTheme="minorHAnsi" w:hAnsiTheme="minorHAnsi" w:cstheme="minorBidi"/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DC09F1"/>
    <w:rPr>
      <w:color w:val="000000"/>
      <w:lang w:eastAsia="ar-SA"/>
    </w:rPr>
  </w:style>
  <w:style w:type="paragraph" w:customStyle="1" w:styleId="Default">
    <w:name w:val="Default"/>
    <w:rsid w:val="00DC09F1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C09F1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C09F1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DC09F1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DC09F1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DC09F1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DC09F1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3-06-02T08:09:00Z</dcterms:created>
  <dcterms:modified xsi:type="dcterms:W3CDTF">2013-06-02T08:09:00Z</dcterms:modified>
</cp:coreProperties>
</file>